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B30DF" w14:textId="77777777" w:rsidR="0019344E" w:rsidRPr="00C97F01" w:rsidRDefault="0019344E" w:rsidP="001934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7F01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C97F01">
        <w:rPr>
          <w:rFonts w:ascii="Times New Roman" w:hAnsi="Times New Roman" w:cs="Times New Roman"/>
          <w:sz w:val="24"/>
          <w:szCs w:val="24"/>
        </w:rPr>
        <w:t>Linear regression for association between neuropathy severity and metabolic syndrome components, adjusting for age, sex, and height.</w:t>
      </w:r>
    </w:p>
    <w:tbl>
      <w:tblPr>
        <w:tblW w:w="6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900"/>
        <w:gridCol w:w="1380"/>
        <w:gridCol w:w="1020"/>
        <w:gridCol w:w="1020"/>
      </w:tblGrid>
      <w:tr w:rsidR="0019344E" w:rsidRPr="00C97F01" w14:paraId="62E73BF5" w14:textId="77777777" w:rsidTr="0030284E">
        <w:trPr>
          <w:trHeight w:val="278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56EB1C8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A7062C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CA48885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163B8C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F7438D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CI </w:t>
            </w:r>
          </w:p>
        </w:tc>
      </w:tr>
      <w:tr w:rsidR="0019344E" w:rsidRPr="00C97F01" w14:paraId="475FE486" w14:textId="77777777" w:rsidTr="0030284E">
        <w:trPr>
          <w:trHeight w:val="278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BF407A3" w14:textId="77777777" w:rsidR="0019344E" w:rsidRPr="00C97F01" w:rsidRDefault="0019344E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D5DCB2" w14:textId="77777777" w:rsidR="0019344E" w:rsidRPr="00C97F01" w:rsidRDefault="0019344E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806265" w14:textId="77777777" w:rsidR="0019344E" w:rsidRPr="00C97F01" w:rsidRDefault="0019344E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4B8C57" w14:textId="77777777" w:rsidR="0019344E" w:rsidRPr="00C97F01" w:rsidRDefault="0019344E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53C2AB" w14:textId="77777777" w:rsidR="0019344E" w:rsidRPr="00C97F01" w:rsidRDefault="0019344E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9344E" w:rsidRPr="00C97F01" w14:paraId="56851B73" w14:textId="77777777" w:rsidTr="0030284E">
        <w:trPr>
          <w:trHeight w:val="278"/>
        </w:trPr>
        <w:tc>
          <w:tcPr>
            <w:tcW w:w="2060" w:type="dxa"/>
            <w:shd w:val="clear" w:color="auto" w:fill="auto"/>
            <w:vAlign w:val="bottom"/>
            <w:hideMark/>
          </w:tcPr>
          <w:p w14:paraId="44CED0AE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28818C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380" w:type="dxa"/>
            <w:shd w:val="clear" w:color="000000" w:fill="FFF2CC"/>
            <w:noWrap/>
            <w:vAlign w:val="bottom"/>
            <w:hideMark/>
          </w:tcPr>
          <w:p w14:paraId="25FEA5A3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0" w:type="dxa"/>
            <w:shd w:val="clear" w:color="000000" w:fill="FFF2CC"/>
            <w:noWrap/>
            <w:vAlign w:val="bottom"/>
            <w:hideMark/>
          </w:tcPr>
          <w:p w14:paraId="35252686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0" w:type="dxa"/>
            <w:shd w:val="clear" w:color="000000" w:fill="FFF2CC"/>
            <w:noWrap/>
            <w:vAlign w:val="bottom"/>
            <w:hideMark/>
          </w:tcPr>
          <w:p w14:paraId="6D43A105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9344E" w:rsidRPr="00C97F01" w14:paraId="7FD8DC6B" w14:textId="77777777" w:rsidTr="0030284E">
        <w:trPr>
          <w:trHeight w:val="555"/>
        </w:trPr>
        <w:tc>
          <w:tcPr>
            <w:tcW w:w="2060" w:type="dxa"/>
            <w:shd w:val="clear" w:color="auto" w:fill="auto"/>
            <w:vAlign w:val="bottom"/>
            <w:hideMark/>
          </w:tcPr>
          <w:p w14:paraId="4B7AF480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  <w:p w14:paraId="4702B7A7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: female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4C63C0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9B8DAC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96DFEA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190B71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19344E" w:rsidRPr="00C97F01" w14:paraId="5F18921B" w14:textId="77777777" w:rsidTr="0030284E">
        <w:trPr>
          <w:trHeight w:val="278"/>
        </w:trPr>
        <w:tc>
          <w:tcPr>
            <w:tcW w:w="2060" w:type="dxa"/>
            <w:shd w:val="clear" w:color="auto" w:fill="auto"/>
            <w:vAlign w:val="bottom"/>
            <w:hideMark/>
          </w:tcPr>
          <w:p w14:paraId="3D8CE424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 (cm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1908E0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8766460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F5790A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313705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9344E" w:rsidRPr="00C97F01" w14:paraId="00BF3FCE" w14:textId="77777777" w:rsidTr="0030284E">
        <w:trPr>
          <w:trHeight w:val="555"/>
        </w:trPr>
        <w:tc>
          <w:tcPr>
            <w:tcW w:w="2060" w:type="dxa"/>
            <w:shd w:val="clear" w:color="auto" w:fill="auto"/>
            <w:vAlign w:val="bottom"/>
            <w:hideMark/>
          </w:tcPr>
          <w:p w14:paraId="4CAA071A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betes </w:t>
            </w:r>
          </w:p>
          <w:p w14:paraId="31DF3C80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: Normal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20BBFC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380" w:type="dxa"/>
            <w:shd w:val="clear" w:color="000000" w:fill="FFF2CC"/>
            <w:noWrap/>
            <w:vAlign w:val="bottom"/>
            <w:hideMark/>
          </w:tcPr>
          <w:p w14:paraId="6ED8A94E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20" w:type="dxa"/>
            <w:shd w:val="clear" w:color="000000" w:fill="FFF2CC"/>
            <w:noWrap/>
            <w:vAlign w:val="bottom"/>
            <w:hideMark/>
          </w:tcPr>
          <w:p w14:paraId="08E411B8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20" w:type="dxa"/>
            <w:shd w:val="clear" w:color="000000" w:fill="FFF2CC"/>
            <w:noWrap/>
            <w:vAlign w:val="bottom"/>
            <w:hideMark/>
          </w:tcPr>
          <w:p w14:paraId="30888767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19344E" w:rsidRPr="00C97F01" w14:paraId="120BCFBC" w14:textId="77777777" w:rsidTr="0030284E">
        <w:trPr>
          <w:trHeight w:val="555"/>
        </w:trPr>
        <w:tc>
          <w:tcPr>
            <w:tcW w:w="2060" w:type="dxa"/>
            <w:shd w:val="clear" w:color="auto" w:fill="auto"/>
            <w:vAlign w:val="bottom"/>
            <w:hideMark/>
          </w:tcPr>
          <w:p w14:paraId="43FF7CF4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abetes </w:t>
            </w:r>
          </w:p>
          <w:p w14:paraId="3B69828B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: Normal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C1F4FF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E0C710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415DEB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BCE78C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19344E" w:rsidRPr="00C97F01" w14:paraId="1A11D1C8" w14:textId="77777777" w:rsidTr="0030284E">
        <w:trPr>
          <w:trHeight w:val="297"/>
        </w:trPr>
        <w:tc>
          <w:tcPr>
            <w:tcW w:w="2060" w:type="dxa"/>
            <w:shd w:val="clear" w:color="auto" w:fill="auto"/>
            <w:vAlign w:val="bottom"/>
            <w:hideMark/>
          </w:tcPr>
          <w:p w14:paraId="6A2D2C05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s (mg/dL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FEBC04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47FDD7E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60DDCD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29CFB2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9344E" w:rsidRPr="00C97F01" w14:paraId="58F56ADE" w14:textId="77777777" w:rsidTr="0030284E">
        <w:trPr>
          <w:trHeight w:val="278"/>
        </w:trPr>
        <w:tc>
          <w:tcPr>
            <w:tcW w:w="2060" w:type="dxa"/>
            <w:shd w:val="clear" w:color="auto" w:fill="auto"/>
            <w:vAlign w:val="bottom"/>
            <w:hideMark/>
          </w:tcPr>
          <w:p w14:paraId="38A9B1B6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 (mg/dL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13549A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DA18EB5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EC8BC5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BAF27E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9344E" w:rsidRPr="00C97F01" w14:paraId="0A8CFBA9" w14:textId="77777777" w:rsidTr="0030284E">
        <w:trPr>
          <w:trHeight w:val="278"/>
        </w:trPr>
        <w:tc>
          <w:tcPr>
            <w:tcW w:w="2060" w:type="dxa"/>
            <w:shd w:val="clear" w:color="auto" w:fill="auto"/>
            <w:vAlign w:val="bottom"/>
            <w:hideMark/>
          </w:tcPr>
          <w:p w14:paraId="5A11AF19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 (mm Hg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774ADD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27FF8FF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801A17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75BAD3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9344E" w:rsidRPr="00C97F01" w14:paraId="7588CFF7" w14:textId="77777777" w:rsidTr="0030284E">
        <w:trPr>
          <w:trHeight w:val="285"/>
        </w:trPr>
        <w:tc>
          <w:tcPr>
            <w:tcW w:w="2060" w:type="dxa"/>
            <w:shd w:val="clear" w:color="auto" w:fill="auto"/>
            <w:vAlign w:val="bottom"/>
            <w:hideMark/>
          </w:tcPr>
          <w:p w14:paraId="5D9F2F0D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DCE974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380" w:type="dxa"/>
            <w:shd w:val="clear" w:color="000000" w:fill="FFF2CC"/>
            <w:noWrap/>
            <w:vAlign w:val="bottom"/>
            <w:hideMark/>
          </w:tcPr>
          <w:p w14:paraId="3BF4D7EA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0" w:type="dxa"/>
            <w:shd w:val="clear" w:color="000000" w:fill="FFF2CC"/>
            <w:noWrap/>
            <w:vAlign w:val="bottom"/>
            <w:hideMark/>
          </w:tcPr>
          <w:p w14:paraId="3B0BFE81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0" w:type="dxa"/>
            <w:shd w:val="clear" w:color="000000" w:fill="FFF2CC"/>
            <w:noWrap/>
            <w:vAlign w:val="bottom"/>
            <w:hideMark/>
          </w:tcPr>
          <w:p w14:paraId="562F742D" w14:textId="77777777" w:rsidR="0019344E" w:rsidRPr="00C97F01" w:rsidRDefault="0019344E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</w:tbl>
    <w:p w14:paraId="1C9F2CF8" w14:textId="77777777" w:rsidR="0019344E" w:rsidRPr="00C97F01" w:rsidRDefault="0019344E" w:rsidP="001934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7F01">
        <w:rPr>
          <w:rFonts w:ascii="Times New Roman" w:hAnsi="Times New Roman" w:cs="Times New Roman"/>
          <w:sz w:val="24"/>
          <w:szCs w:val="24"/>
        </w:rPr>
        <w:t>*N includes only complete observations without missing values in total neuropathy score, and individual metabolic syndrome components.</w:t>
      </w:r>
    </w:p>
    <w:p w14:paraId="218CF1D9" w14:textId="77777777" w:rsidR="0019344E" w:rsidRPr="00C97F01" w:rsidRDefault="0019344E" w:rsidP="001934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7F01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BMI, body mass index; HDL, high-density lipoprotein; SBP, systolic blood pressure.</w:t>
      </w:r>
    </w:p>
    <w:p w14:paraId="76D23CA6" w14:textId="77777777" w:rsidR="00A26704" w:rsidRPr="0019344E" w:rsidRDefault="00A26704" w:rsidP="0019344E"/>
    <w:sectPr w:rsidR="00A26704" w:rsidRPr="00193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19"/>
    <w:rsid w:val="0019344E"/>
    <w:rsid w:val="005A39CB"/>
    <w:rsid w:val="00A26704"/>
    <w:rsid w:val="00A9784B"/>
    <w:rsid w:val="00CF2D19"/>
    <w:rsid w:val="00D1193B"/>
    <w:rsid w:val="00D4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C8A9"/>
  <w15:chartTrackingRefBased/>
  <w15:docId w15:val="{86B13FCA-EFB6-483E-BDFF-D8A8168B9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1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D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D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D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D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D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D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D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D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D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D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D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D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D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D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2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D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2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D1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2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D1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2D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D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D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Davalos</dc:creator>
  <cp:keywords/>
  <dc:description/>
  <cp:lastModifiedBy>Long Davalos</cp:lastModifiedBy>
  <cp:revision>2</cp:revision>
  <dcterms:created xsi:type="dcterms:W3CDTF">2024-07-30T03:50:00Z</dcterms:created>
  <dcterms:modified xsi:type="dcterms:W3CDTF">2024-07-30T03:50:00Z</dcterms:modified>
</cp:coreProperties>
</file>